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ure S2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</w:rPr>
        <w:t>Locus: Moa_MS2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Probability of observed homozygote class frequency: 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</w:rPr>
        <w:tab/>
        <w:tab/>
        <w:t>Allele</w:t>
        <w:tab/>
        <w:t>Binomial based/</w:t>
        <w:tab/>
        <w:t>Rank based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118</w:t>
        <w:tab/>
        <w:t>0.096</w:t>
        <w:tab/>
        <w:tab/>
        <w:t>0.0695</w:t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120</w:t>
        <w:tab/>
        <w:t>0.9998</w:t>
        <w:tab/>
        <w:tab/>
        <w:t>1</w:t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122</w:t>
        <w:tab/>
        <w:t>0.2599</w:t>
        <w:tab/>
        <w:tab/>
        <w:t>0.1595</w:t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126</w:t>
        <w:tab/>
        <w:t>0.9935</w:t>
        <w:tab/>
        <w:tab/>
        <w:t>1</w:t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128</w:t>
        <w:tab/>
        <w:t>0.9958</w:t>
        <w:tab/>
        <w:tab/>
        <w:t>1</w:t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130</w:t>
        <w:tab/>
        <w:t>1</w:t>
        <w:tab/>
        <w:tab/>
        <w:t>1</w:t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136</w:t>
        <w:tab/>
        <w:t>0.2599</w:t>
        <w:tab/>
        <w:tab/>
        <w:t>0.1525</w:t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138</w:t>
        <w:tab/>
        <w:t>1</w:t>
        <w:tab/>
        <w:tab/>
        <w:t>1</w:t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144</w:t>
        <w:tab/>
        <w:t>0.0314</w:t>
        <w:tab/>
        <w:tab/>
        <w:t>0.018</w:t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Combined probability for all classes: &gt; 0.05 (not significant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tal expected homozygotes: 14.847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tal observed homozygotes: 16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 evidence for scoring error due to stuttering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 evidence for large allele dropout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 evidence for null alleles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ocus: </w:t>
      </w:r>
      <w:r>
        <w:rPr>
          <w:rFonts w:cs="Times New Roman" w:ascii="Times New Roman" w:hAnsi="Times New Roman"/>
          <w:b/>
        </w:rPr>
        <w:t>Moa_MA1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Probability of observed homozygote class frequency: 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</w:rPr>
        <w:tab/>
        <w:tab/>
        <w:t>Allele</w:t>
        <w:tab/>
        <w:t>Binomial based/</w:t>
        <w:tab/>
        <w:t>Rank based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91</w:t>
        <w:tab/>
        <w:t>0.6076</w:t>
        <w:tab/>
        <w:tab/>
        <w:t>0.4945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92</w:t>
        <w:tab/>
        <w:t>0.9969</w:t>
        <w:tab/>
        <w:tab/>
        <w:t>1</w:t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93</w:t>
        <w:tab/>
        <w:t>0.996</w:t>
        <w:tab/>
        <w:tab/>
        <w:t>1</w:t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95</w:t>
        <w:tab/>
        <w:t>0.4868</w:t>
        <w:tab/>
        <w:tab/>
        <w:t>0.4085</w:t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97</w:t>
        <w:tab/>
        <w:t>0.7959</w:t>
        <w:tab/>
        <w:tab/>
        <w:t>0.622</w:t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99</w:t>
        <w:tab/>
        <w:t>0.9988</w:t>
        <w:tab/>
        <w:tab/>
        <w:t>1</w:t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Combined probability for all classes: &gt; 0.05 (not significant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tal expected homozygotes: 21.081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tal observed homozygotes: 20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 evidence for scoring error due to stuttering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 evidence for large allele dropout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 evidence for null alleles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</w:rPr>
        <w:t>Locus: Moa_MA21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Probability of observed homozygote class frequency: 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</w:rPr>
        <w:tab/>
        <w:tab/>
        <w:t>Allele</w:t>
        <w:tab/>
        <w:t>Binomial based/</w:t>
        <w:tab/>
        <w:t>Rank based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93</w:t>
        <w:tab/>
        <w:t>0.9988</w:t>
        <w:tab/>
        <w:tab/>
        <w:t>1</w:t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97</w:t>
        <w:tab/>
        <w:t>0.0998</w:t>
        <w:tab/>
        <w:tab/>
        <w:t>0.068</w:t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107</w:t>
        <w:tab/>
        <w:t>0.2376</w:t>
        <w:tab/>
        <w:tab/>
        <w:t>0.1975</w:t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109</w:t>
        <w:tab/>
        <w:t>0.0133</w:t>
        <w:tab/>
        <w:tab/>
        <w:t>0.009</w:t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111</w:t>
        <w:tab/>
        <w:t>0.9996</w:t>
        <w:tab/>
        <w:tab/>
        <w:t>1</w:t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113</w:t>
        <w:tab/>
        <w:t>0.3656</w:t>
        <w:tab/>
        <w:tab/>
        <w:t>0.2985</w:t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Combined probability for all classes: &gt; 0.05 (not significant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tal expected homozygotes: 22.358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tal observed homozygotes: 28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 evidence for scoring error due to stuttering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 evidence for large allele dropout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 evidence for null alleles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</w:rPr>
        <w:t>Locus: Moa_MA38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Probability of observed homozygote class frequency: 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</w:rPr>
        <w:tab/>
        <w:tab/>
        <w:t>Allele</w:t>
        <w:tab/>
        <w:t>Binomial based/</w:t>
        <w:tab/>
        <w:t>Rank based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84</w:t>
        <w:tab/>
        <w:t>0.0577</w:t>
        <w:tab/>
        <w:tab/>
        <w:t>0.031</w:t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86</w:t>
        <w:tab/>
        <w:t>0.164</w:t>
        <w:tab/>
        <w:tab/>
        <w:t>0.0985</w:t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90</w:t>
        <w:tab/>
        <w:t>0.4938</w:t>
        <w:tab/>
        <w:tab/>
        <w:t>0.434</w:t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92</w:t>
        <w:tab/>
        <w:t>0.1041</w:t>
        <w:tab/>
        <w:tab/>
        <w:t>0.067</w:t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96</w:t>
        <w:tab/>
        <w:t>0.9151</w:t>
        <w:tab/>
        <w:tab/>
        <w:t>0.8015</w:t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98</w:t>
        <w:tab/>
        <w:t>0.9996</w:t>
        <w:tab/>
        <w:tab/>
        <w:t>1</w:t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100</w:t>
        <w:tab/>
        <w:t>0.9992</w:t>
        <w:tab/>
        <w:tab/>
        <w:t>1</w:t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102</w:t>
        <w:tab/>
        <w:t>0.9998</w:t>
        <w:tab/>
        <w:tab/>
        <w:t>1</w:t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104</w:t>
        <w:tab/>
        <w:t>1</w:t>
        <w:tab/>
        <w:tab/>
        <w:t>1</w:t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110</w:t>
        <w:tab/>
        <w:t>0.4223</w:t>
        <w:tab/>
        <w:tab/>
        <w:t>0.26</w:t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132</w:t>
        <w:tab/>
        <w:t>1</w:t>
        <w:tab/>
        <w:tab/>
        <w:t>1</w:t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Combined probability for all classes: &gt; 0.05 (not significant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tal expected homozygotes: 11.729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tal observed homozygotes: 15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 evidence for scoring error due to stuttering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 evidence for large allele dropout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 evidence for null alleles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</w:rPr>
        <w:t>Locus: Moa_MA44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Probability of observed homozygote class frequency: 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</w:rPr>
        <w:tab/>
        <w:tab/>
        <w:t>Allele</w:t>
        <w:tab/>
        <w:t>Binomial based/</w:t>
        <w:tab/>
        <w:t>Rank based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75</w:t>
        <w:tab/>
        <w:t>0.0541</w:t>
        <w:tab/>
        <w:tab/>
        <w:t>0.035</w:t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79</w:t>
        <w:tab/>
        <w:t>0.4418</w:t>
        <w:tab/>
        <w:tab/>
        <w:t>0.415</w:t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83</w:t>
        <w:tab/>
        <w:t>0.1381</w:t>
        <w:tab/>
        <w:tab/>
        <w:t>0.0985</w:t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85</w:t>
        <w:tab/>
        <w:t>0.6333</w:t>
        <w:tab/>
        <w:tab/>
        <w:t>0.491</w:t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Combined probability for all classes: &gt; 0.05 (not significant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tal expected homozygotes: 26.554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tal observed homozygotes: 30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 evidence for scoring error due to stuttering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 evidence for large allele dropout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 evidence for null alleles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</w:rPr>
        <w:t>Locus: Moa_MA46</w:t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re than 50% of the alleles at this locus are of one allele size class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inomial analysis could not be performed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tal expected homozygotes: 28.864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tal observed homozygotes: 29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 evidence for scoring error due to stuttering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 evidence for large allele dropout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 evidence for null allele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0" w:after="100"/>
    </w:pPr>
    <w:rPr>
      <w:rFonts w:eastAsia="Times New Roman"/>
      <w:lang w:val="en-US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eastAsia="Times New Roman"/>
      <w:lang w:val="en-US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eastAsia="Times New Roman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3T08:37:00Z</dcterms:created>
  <dc:creator>morten allentoft</dc:creator>
  <dc:description/>
  <cp:keywords/>
  <dc:language>en-US</dc:language>
  <cp:lastModifiedBy>morten allentoft</cp:lastModifiedBy>
  <dcterms:modified xsi:type="dcterms:W3CDTF">2011-01-12T09:24:00Z</dcterms:modified>
  <cp:revision>5</cp:revision>
  <dc:subject/>
  <dc:title/>
</cp:coreProperties>
</file>